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Spec="center" w:tblpY="-432"/>
        <w:tblOverlap w:val="never"/>
        <w:tblW w:w="67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8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rviewer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ity, district/county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et/township, community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village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lete time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</w:tcPr>
          <w:p>
            <w:pPr>
              <w:jc w:val="center"/>
              <w:rPr>
                <w:rFonts w:ascii="Times New Roman" w:hAnsi="Times New Roman" w:eastAsia="楷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estionnaire number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Style w:val="8"/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Style w:val="8"/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Questionnaire for the </w:t>
      </w:r>
      <w:r>
        <w:rPr>
          <w:rStyle w:val="8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Household Survey to Measure </w:t>
      </w:r>
      <w:r>
        <w:rPr>
          <w:rStyle w:val="8"/>
          <w:rFonts w:ascii="Times New Roman" w:hAnsi="Times New Roman"/>
          <w:bCs w:val="0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ccessibility</w:t>
      </w:r>
      <w:r>
        <w:rPr>
          <w:rStyle w:val="8"/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and Use of Medicines</w:t>
      </w:r>
      <w:r>
        <w:rPr>
          <w:rStyle w:val="8"/>
          <w:rFonts w:ascii="Times New Roman" w:hAnsi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n Sichuan Province</w:t>
      </w:r>
      <w:r>
        <w:rPr>
          <w:rStyle w:val="8"/>
          <w:rFonts w:hint="eastAsia" w:ascii="Times New Roman" w:hAnsi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, China</w:t>
      </w:r>
    </w:p>
    <w:p>
      <w:pPr>
        <w:pStyle w:val="9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sic information of the household</w:t>
      </w:r>
    </w:p>
    <w:p>
      <w:pPr>
        <w:tabs>
          <w:tab w:val="left" w:pos="0"/>
        </w:tabs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.1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w many persons live in this household on a usual day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.2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w many children liv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this household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with the ages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re under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 years old ?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under 5 years old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 years old and older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 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.3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w many old persons liv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this household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ith the ages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re 60 years old and older? 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      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.4.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What is the most common form of transportation for your household members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o seek health care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? And how much time does it take to reach the following health care facilities or providers?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y foot  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y bicycle (electric/motorcycle)  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y car  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D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y bus</w:t>
      </w:r>
    </w:p>
    <w:tbl>
      <w:tblPr>
        <w:tblStyle w:val="5"/>
        <w:tblW w:w="9498" w:type="dxa"/>
        <w:jc w:val="center"/>
        <w:tblInd w:w="-3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3"/>
        <w:gridCol w:w="1559"/>
        <w:gridCol w:w="1701"/>
        <w:gridCol w:w="1276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me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（minute）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nsportation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（minute）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nspor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ublic medical institution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ivate medical institution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tail pharmacy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opping mall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 supermarket pharmacy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1.5. Have your household members purchased medical insurance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. yes (1.5.1 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mbers purchased medical insurance)</w:t>
      </w:r>
    </w:p>
    <w:p>
      <w:pPr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f the answer is “no”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, skip to question 2.1)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.6. Which medical insurance did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usehold members</w:t>
      </w:r>
      <w:bookmarkStart w:id="0" w:name="_GoBack"/>
      <w:bookmarkEnd w:id="0"/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urchased medical insurance? 【Multiple choice】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al insurance for urban employees</w:t>
      </w:r>
    </w:p>
    <w:p>
      <w:pPr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al insurance for urban residents</w:t>
      </w:r>
    </w:p>
    <w:p>
      <w:pPr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C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ew rural cooperative medical insurance 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. supplementary medical insurance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. commercial medical insurance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. other</w:t>
      </w:r>
    </w:p>
    <w:p>
      <w:pPr>
        <w:pStyle w:val="9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se of medicines in patients with acute illness 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1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as anyone in the household been ill in the past two weeks with an acute illness? (An acute illness is a condition that appears suddenly and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changes rapidly. Upper respiratory infection such as fever, cough, runny nose, gastrointestinal infection such as nausea and vomiting)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f the answer is “no”, skip to the next section of the survey starting at question 3.1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</w:p>
    <w:p>
      <w:pPr>
        <w:tabs>
          <w:tab w:val="left" w:pos="0"/>
        </w:tabs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2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w many persons ha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ve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 acute illness over the past two weeks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3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h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t is the age of the youngest person who was ill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2.4. What is the gender of the youngest person who was ill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ale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femal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2.5. What type of problems did this person have during the illness?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upper respiratory infection (cough, runny nose, sore throat, earache)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fficulty breathing, fast breathing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fever (fever, headache, fever)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gastrointestinal infections (diarrhea, vomiting, nausea, loss of appetite)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E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other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2.6. How serious do you think the illness was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. very serious </w:t>
      </w:r>
      <w:r>
        <w:rPr>
          <w:rFonts w:hint="eastAsia"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  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B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ore serious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generally serious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nothing serious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2.7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t any point, did this person (or anybody else on his/her behalf) seek care for this illness outside the home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 (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f the answer is “no”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, skip to question 2.9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2.8. From which of the following sources of care did this person receive care at any time during the illness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. public medical institution: 1. village clinic; 2. community health service center; 3. township hospital; 4. district and county public hospital; 5. municipal public hospital; 6. above the provincial level public hospital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. private medical institution: 1. private clinic; 2. private hospital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. retail pharmacy</w:t>
      </w:r>
    </w:p>
    <w:p>
      <w:pPr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. shopping mall and supermarket pharmacy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2.9. Did he/she take any medicine during the acute illness, including medicines taken during hospitalization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 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f the answe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s “no”, skip to question 3.1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10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Which medicines were taken during this illness?</w:t>
      </w:r>
    </w:p>
    <w:tbl>
      <w:tblPr>
        <w:tblStyle w:val="5"/>
        <w:tblW w:w="10490" w:type="dxa"/>
        <w:jc w:val="center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34"/>
        <w:gridCol w:w="2268"/>
        <w:gridCol w:w="2410"/>
        <w:gridCol w:w="33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8" w:hRule="atLeast"/>
          <w:jc w:val="center"/>
        </w:trPr>
        <w:tc>
          <w:tcPr>
            <w:tcW w:w="137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 of the medicine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sage form (1.tablet; 2. injection; 3. capsule; 4. granule; 5. oral liquid preparation; 6. external use; 7. other)</w:t>
            </w: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ho prescribed or recommended the use of the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? (1.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cto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. neighbor; 3.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er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usehold memb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; 4. patients themselves)</w:t>
            </w: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here did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/sh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t  the medicines? (1. public medical institution; 2. private medical institution; 3. retail pharmacy; 4. shopping mall and supermarket pharmac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7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11. Did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e/she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ake all prescribed or recommended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s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?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12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f the answer is “no”, what is the reason? 【Multiple choice】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. prices of medicines are too high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. the shortage of medicines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 is far from the purchase point of the medicines, and it is not convenient to buy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de effects of medicines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.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e way of taking medicines and taste etc. are not acceptable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.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er reasons, such as excessive amount of prescription medicines</w:t>
      </w:r>
    </w:p>
    <w:p>
      <w:pPr>
        <w:tabs>
          <w:tab w:val="left" w:pos="0"/>
        </w:tabs>
        <w:ind w:left="315" w:hanging="315" w:hangingChars="15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2.13. How much did you pay for the medicines used to treat this acute illness?</w:t>
      </w:r>
    </w:p>
    <w:p>
      <w:pPr>
        <w:tabs>
          <w:tab w:val="left" w:pos="0"/>
        </w:tabs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hint="eastAsia"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>yuan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2.14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Was this cost covered by medical insurance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tabs>
          <w:tab w:val="left" w:pos="0"/>
        </w:tabs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 (2.14.1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eimbursed or paid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hint="eastAsia"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>yuan)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</w:t>
      </w:r>
    </w:p>
    <w:p>
      <w:pPr>
        <w:pStyle w:val="9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se of medicines in patients with chronic illness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1. Has anyone in the household ever been told by a doctor or other health care provider that they have a chronic illness? (A chronic illness is an illness that will not go away or takes a long time to go away, even when treated. It mainly includes heart disease, hypertension, diabetes, apoplexy, chronic gastritis, etc.)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 (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f the answe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s “no”, skip to question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1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</w:p>
    <w:p>
      <w:pPr>
        <w:tabs>
          <w:tab w:val="left" w:pos="0"/>
        </w:tabs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3.2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w many persons in the household have a chronic illness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</w:p>
    <w:p>
      <w:pPr>
        <w:tabs>
          <w:tab w:val="left" w:pos="0"/>
        </w:tabs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3.3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ha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t is the age of the oldest person with a chronic illness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3.4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What is the gender of the oldest person with a chronic illness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ale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femal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5. Which illness does he/she have?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【Multiple choice】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tabs>
          <w:tab w:val="left" w:pos="0"/>
        </w:tabs>
        <w:ind w:left="315" w:hanging="315" w:hangingChars="150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1. hypertension;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. heart disease; 3. diabetes; 4. asthma; 5.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thritis; 6. high cholesterol; </w:t>
      </w:r>
    </w:p>
    <w:p>
      <w:pPr>
        <w:tabs>
          <w:tab w:val="left" w:pos="0"/>
        </w:tabs>
        <w:ind w:left="315" w:hanging="315" w:hangingChars="150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7. chronic gastritis; 8. epilepsy; 9. apoplexy; 10. pulmonary tuberculosis; 11. liver disease;</w:t>
      </w:r>
    </w:p>
    <w:p>
      <w:pPr>
        <w:tabs>
          <w:tab w:val="left" w:pos="0"/>
        </w:tabs>
        <w:ind w:left="315" w:hanging="315" w:hangingChars="150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2. depression; 13. cancer; 14. other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6. Has this person ever visited a health care facilities or providers for the chronic disease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7. Has this person been told by a doctor or other health care provider that he/she should be taking medicines to treat this illness?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</w:p>
    <w:p>
      <w:pPr>
        <w:tabs>
          <w:tab w:val="left" w:pos="0"/>
        </w:tabs>
        <w:ind w:left="315" w:hanging="315" w:hangingChars="150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8. Which medicines has he/she been told to take for this chronic disease and for any other condition?</w:t>
      </w:r>
    </w:p>
    <w:tbl>
      <w:tblPr>
        <w:tblStyle w:val="5"/>
        <w:tblW w:w="11066" w:type="dxa"/>
        <w:jc w:val="center"/>
        <w:tblInd w:w="-3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192"/>
        <w:gridCol w:w="1042"/>
        <w:gridCol w:w="1843"/>
        <w:gridCol w:w="1275"/>
        <w:gridCol w:w="1230"/>
        <w:gridCol w:w="1559"/>
        <w:gridCol w:w="14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 of th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lness (refer to question 3.5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ho prescribed or recommended the use of the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? (1. doctor; 2. neighbor; 3.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er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usehold memb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; 4. patients themselves)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number of days of supply usually purchased/obtained at a time</w:t>
            </w: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w much was spent for th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last month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 this cost covered by medical insurance?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1.yes; 2.no)</w:t>
            </w: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rsonal payment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refers to the cost of personal actual payment after deducting the cost of health insurance reimbursab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5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6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7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0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tabs>
          <w:tab w:val="left" w:pos="0"/>
        </w:tabs>
        <w:ind w:left="315" w:hanging="315" w:hangingChars="150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9. Some people cannot take all medicines as directed. Does he/she usually take all medicines as recommended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3.10. I am going to give you possible reasons why the sick person may not always take medicines as recommended. Can you tell me whether these were reasons why he/she does not take medicines?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【Multiple choice】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9F9F9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ices of medicines are too high</w:t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the shortage of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s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C. It is far from the purchase point of the </w:t>
      </w:r>
      <w:r>
        <w:rPr>
          <w:rFonts w:hint="eastAsia"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edicines</w:t>
      </w:r>
      <w:r>
        <w:rPr>
          <w:rFonts w:hint="eastAsia" w:ascii="Times New Roman" w:hAnsi="Times New Roman" w:cs="Times New Roman"/>
          <w:color w:val="000000" w:themeColor="text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nd it is not convenient to buy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D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ide effects of</w:t>
      </w:r>
      <w:r>
        <w:rPr>
          <w:rFonts w:hint="eastAsia" w:ascii="Times New Roman" w:hAnsi="Times New Roman" w:cs="Times New Roman"/>
          <w:color w:val="000000" w:themeColor="text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medicines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E. The way of taking medicines and taste etc. are not acceptable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. Other reasons, such as excessive amount of prescription medicines</w:t>
      </w:r>
    </w:p>
    <w:p>
      <w:pPr>
        <w:pStyle w:val="9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se of medicines in the household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4.1 Do you have any medicines available at home today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tabs>
          <w:tab w:val="left" w:pos="0"/>
        </w:tabs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 (4.1.1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re are 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kinds of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s)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no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4.2. Can I please see all of them?</w:t>
      </w:r>
    </w:p>
    <w:tbl>
      <w:tblPr>
        <w:tblStyle w:val="5"/>
        <w:tblW w:w="11140" w:type="dxa"/>
        <w:jc w:val="center"/>
        <w:tblInd w:w="-3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192"/>
        <w:gridCol w:w="1436"/>
        <w:gridCol w:w="2271"/>
        <w:gridCol w:w="1843"/>
        <w:gridCol w:w="1418"/>
        <w:gridCol w:w="15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 of the medicine</w:t>
            </w: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 manufacturer (1. domestic medicines; 2. imported medicines)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here did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o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get  the medicines? (1. public medical institution; 2. private medical institution; 3. retail pharmacy; 4. shopping mall and supermarket pharmacy)</w:t>
            </w:r>
          </w:p>
        </w:tc>
        <w:tc>
          <w:tcPr>
            <w:tcW w:w="1843" w:type="dxa"/>
          </w:tcPr>
          <w:p>
            <w:pPr>
              <w:tabs>
                <w:tab w:val="left" w:pos="0"/>
              </w:tabs>
              <w:ind w:left="315" w:hanging="315" w:hangingChars="150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hy the 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usehold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his medicine (1. the need to take sick 2. daily reserves 3. other reasons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 the medicine’s label intact? (1. yes; 2. no)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 the medicine’s primary package intact? (1. yes; 2. n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5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6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7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9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ci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0</w:t>
            </w:r>
          </w:p>
        </w:tc>
        <w:tc>
          <w:tcPr>
            <w:tcW w:w="1192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9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gnition of the quality of health care and medicine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 will make the following points for you. There is no standard answer to these questions. You just need to say whether you agree with the following points.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5.1. Accessibility of health care and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: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. full agreement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partial agreement 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. no agreement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. no knowledg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5.1.1. Is the position of a public medical institution very convenient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5.1.2. Is there a reasonable time in public medical institution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5.1.3. Are the required medicines available in public medical institution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5.1.4.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re the required medicines available in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etail pharmacy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5.2. The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ffordability of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: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. full agreement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partial agreement 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. no agreement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. no knowledg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2.1. Is the price of medicine in the public medical institution cheaper than the price of the private medical institution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5.2.2. Is the price of medicine in the public medical institution cheaper than the price of the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tail pharmacy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2.3. Can your household fully afford all the cost of the medicine that the household need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2.4. Will you increase the use of medicines after you buy health insurance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2.5. Have you ever received free medicines from the public medical institution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2.6. Have your household borrowed or sold property to pay for medicine charge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5.3.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quality of health care and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: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 satisfied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general 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issatisfied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 knowledg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3.1 Are you satisfied with the health care provided by local public health institution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ind w:left="105" w:hanging="105" w:hangingChars="50"/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3.2 Are you satisfied with the health care provided by local the private medical institution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5.3.3 Do you think the quality of branded medicines is better than the quality of non-branded medicine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 knowledg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5.3.4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o you think the quality of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imported medicines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s better than the quality of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omestic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edicines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. yes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. no </w:t>
      </w:r>
      <w:r>
        <w:rPr>
          <w:rFonts w:hint="eastAsia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 knowledge</w:t>
      </w:r>
    </w:p>
    <w:p>
      <w:pPr>
        <w:pStyle w:val="9"/>
        <w:numPr>
          <w:ilvl w:val="0"/>
          <w:numId w:val="1"/>
        </w:numPr>
        <w:spacing w:line="360" w:lineRule="auto"/>
        <w:ind w:firstLineChars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economic situation in household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6.1. Can you please tell me how many rooms there are in your household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 two rooms, one halls and below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two rooms, two halls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C. three rooms, two hall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our rooms , two halls and more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6.2. In the past year, what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he average monthly income of your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usehold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6.3. Do you have the following items in your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ousehold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?</w:t>
      </w:r>
    </w:p>
    <w:tbl>
      <w:tblPr>
        <w:tblStyle w:val="5"/>
        <w:tblW w:w="9923" w:type="dxa"/>
        <w:jc w:val="center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275"/>
        <w:gridCol w:w="1560"/>
        <w:gridCol w:w="1701"/>
        <w:gridCol w:w="1134"/>
        <w:gridCol w:w="708"/>
        <w:gridCol w:w="1560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V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frigerator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ir conditioner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ashing machin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uter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use property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6.4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In the last week, how much did your household spend on food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hint="eastAsia"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>yuan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6.5. In the last 4 weeks,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what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was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your total household expenditure?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hint="eastAsia"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>yuan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6.6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In the last 4 weeks, how much did your household spend on health and medicines?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Health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hint="eastAsia"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>yuan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Medicines</w:t>
      </w:r>
      <w:r>
        <w:rPr>
          <w:rFonts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 xml:space="preserve">         </w:t>
      </w:r>
      <w:r>
        <w:rPr>
          <w:rFonts w:hint="eastAsia" w:ascii="Times New Roman" w:hAnsi="Times New Roman" w:cs="Times New Roman"/>
          <w:color w:val="000000" w:themeColor="text1"/>
          <w:szCs w:val="21"/>
          <w:u w:val="single"/>
          <w14:textFill>
            <w14:solidFill>
              <w14:schemeClr w14:val="tx1"/>
            </w14:solidFill>
          </w14:textFill>
        </w:rPr>
        <w:t>yuan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6.7. What is your gender?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ale 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female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6.8.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What is your age?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.44 years old and below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    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.45-59 years old</w: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.60-74 years old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          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.75 years old and above</w:t>
      </w:r>
    </w:p>
    <w:p>
      <w:pPr>
        <w:jc w:val="left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6.9. What is the highest level of school education you passed?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［    ］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. junior middle school and below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B. high school and higher vocational education</w:t>
      </w:r>
    </w:p>
    <w:p>
      <w:pPr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C. college and undergraduate</w:t>
      </w:r>
      <w:r>
        <w:rPr>
          <w:rFonts w:hint="eastAsia"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         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D. graduate students and above</w:t>
      </w:r>
    </w:p>
    <w:p>
      <w:pPr>
        <w:spacing w:line="360" w:lineRule="auto"/>
        <w:jc w:val="left"/>
        <w:rPr>
          <w:rFonts w:hint="eastAsia" w:ascii="Times-Italic" w:hAnsi="Times-Italic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 w:ascii="Times-Italic" w:hAnsi="Times-Italic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 w:ascii="Times-Italic" w:hAnsi="Times-Italic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 w:ascii="Times-Italic" w:hAnsi="Times-Italic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 w:ascii="Times-Italic" w:hAnsi="Times-Italic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eastAsia" w:ascii="Times-Italic" w:hAnsi="Times-Italic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AA12EB"/>
    <w:multiLevelType w:val="multilevel"/>
    <w:tmpl w:val="47AA12E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1"/>
      <w:numFmt w:val="decimal"/>
      <w:isLgl/>
      <w:lvlText w:val="%1.%2."/>
      <w:lvlJc w:val="left"/>
      <w:pPr>
        <w:ind w:left="465" w:hanging="465"/>
      </w:pPr>
      <w:rPr>
        <w:rFonts w:hint="default"/>
      </w:rPr>
    </w:lvl>
    <w:lvl w:ilvl="2" w:tentative="0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469"/>
    <w:rsid w:val="0001024E"/>
    <w:rsid w:val="000832EA"/>
    <w:rsid w:val="001570C9"/>
    <w:rsid w:val="00162C7F"/>
    <w:rsid w:val="001658ED"/>
    <w:rsid w:val="001756A6"/>
    <w:rsid w:val="00342469"/>
    <w:rsid w:val="00365700"/>
    <w:rsid w:val="00370EEC"/>
    <w:rsid w:val="003935AC"/>
    <w:rsid w:val="003E4B09"/>
    <w:rsid w:val="00402B80"/>
    <w:rsid w:val="00445BDC"/>
    <w:rsid w:val="00471BD5"/>
    <w:rsid w:val="005427B0"/>
    <w:rsid w:val="00547937"/>
    <w:rsid w:val="005D3716"/>
    <w:rsid w:val="00614BAC"/>
    <w:rsid w:val="006C6B7F"/>
    <w:rsid w:val="006E76F0"/>
    <w:rsid w:val="0071783E"/>
    <w:rsid w:val="00866860"/>
    <w:rsid w:val="009A1E1E"/>
    <w:rsid w:val="009B7DED"/>
    <w:rsid w:val="009C37DB"/>
    <w:rsid w:val="00A252AD"/>
    <w:rsid w:val="00AA111F"/>
    <w:rsid w:val="00AB3547"/>
    <w:rsid w:val="00AE4157"/>
    <w:rsid w:val="00B61C94"/>
    <w:rsid w:val="00B763D6"/>
    <w:rsid w:val="00BA0E38"/>
    <w:rsid w:val="00BA2729"/>
    <w:rsid w:val="00C2509F"/>
    <w:rsid w:val="00C56A6D"/>
    <w:rsid w:val="00D70392"/>
    <w:rsid w:val="00D84941"/>
    <w:rsid w:val="00D937B9"/>
    <w:rsid w:val="00DE3A28"/>
    <w:rsid w:val="00E756E9"/>
    <w:rsid w:val="00F165FB"/>
    <w:rsid w:val="00F84ECC"/>
    <w:rsid w:val="00FB4208"/>
    <w:rsid w:val="09361E70"/>
    <w:rsid w:val="10A93D9F"/>
    <w:rsid w:val="38A57419"/>
    <w:rsid w:val="5631373A"/>
    <w:rsid w:val="57472B61"/>
    <w:rsid w:val="682175A7"/>
    <w:rsid w:val="71A3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4"/>
    <w:qFormat/>
    <w:uiPriority w:val="0"/>
    <w:rPr>
      <w:rFonts w:hint="default" w:ascii="Times-Bold" w:hAnsi="Times-Bold"/>
      <w:b/>
      <w:bCs/>
      <w:color w:val="000000"/>
      <w:sz w:val="26"/>
      <w:szCs w:val="26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fontstyle11"/>
    <w:basedOn w:val="4"/>
    <w:qFormat/>
    <w:uiPriority w:val="0"/>
    <w:rPr>
      <w:rFonts w:hint="default" w:ascii="Times-Italic" w:hAnsi="Times-Italic"/>
      <w:i/>
      <w:i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759</Words>
  <Characters>10032</Characters>
  <Lines>83</Lines>
  <Paragraphs>23</Paragraphs>
  <ScaleCrop>false</ScaleCrop>
  <LinksUpToDate>false</LinksUpToDate>
  <CharactersWithSpaces>11768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05:13:00Z</dcterms:created>
  <dc:creator>DELL</dc:creator>
  <cp:lastModifiedBy>DengPengqing</cp:lastModifiedBy>
  <dcterms:modified xsi:type="dcterms:W3CDTF">2018-03-30T02:11:54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